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30A5A" w14:textId="77777777" w:rsidR="00FE7561" w:rsidRDefault="00CB5CF5" w:rsidP="009E2383">
      <w:pPr>
        <w:rPr>
          <w:rFonts w:ascii="Arial" w:hAnsi="Arial" w:cs="Arial"/>
          <w:b/>
          <w:bCs/>
          <w:sz w:val="24"/>
          <w:szCs w:val="24"/>
        </w:rPr>
      </w:pPr>
      <w:r w:rsidRPr="003B0912">
        <w:rPr>
          <w:rFonts w:ascii="Arial" w:hAnsi="Arial" w:cs="Arial"/>
          <w:b/>
          <w:bCs/>
          <w:sz w:val="24"/>
          <w:szCs w:val="24"/>
        </w:rPr>
        <w:t xml:space="preserve">Appendix </w:t>
      </w:r>
    </w:p>
    <w:p w14:paraId="62EAD1EA" w14:textId="57405A1B" w:rsidR="00695444" w:rsidRPr="003B0912" w:rsidRDefault="00CB5CF5" w:rsidP="009E2383">
      <w:pPr>
        <w:rPr>
          <w:rFonts w:ascii="Arial" w:hAnsi="Arial" w:cs="Arial"/>
          <w:b/>
          <w:bCs/>
          <w:sz w:val="24"/>
          <w:szCs w:val="24"/>
        </w:rPr>
      </w:pPr>
      <w:r w:rsidRPr="003B0912">
        <w:rPr>
          <w:rFonts w:ascii="Arial" w:hAnsi="Arial" w:cs="Arial"/>
          <w:b/>
          <w:bCs/>
          <w:sz w:val="24"/>
          <w:szCs w:val="24"/>
        </w:rPr>
        <w:t>Table 1</w:t>
      </w:r>
      <w:r w:rsidR="00FE7561">
        <w:rPr>
          <w:rFonts w:ascii="Arial" w:hAnsi="Arial" w:cs="Arial"/>
          <w:b/>
          <w:bCs/>
          <w:sz w:val="24"/>
          <w:szCs w:val="24"/>
        </w:rPr>
        <w:t>.</w:t>
      </w:r>
      <w:r w:rsidRPr="003B0912">
        <w:rPr>
          <w:rFonts w:ascii="Arial" w:hAnsi="Arial" w:cs="Arial"/>
          <w:b/>
          <w:bCs/>
          <w:sz w:val="24"/>
          <w:szCs w:val="24"/>
        </w:rPr>
        <w:t xml:space="preserve"> </w:t>
      </w:r>
      <w:r w:rsidR="004A330F" w:rsidRPr="003B0912">
        <w:rPr>
          <w:rFonts w:ascii="Arial" w:hAnsi="Arial" w:cs="Arial"/>
          <w:b/>
          <w:bCs/>
          <w:sz w:val="24"/>
          <w:szCs w:val="24"/>
        </w:rPr>
        <w:t>NSAA-EK2</w:t>
      </w:r>
      <w:r w:rsidR="00FE1B0F">
        <w:rPr>
          <w:rFonts w:ascii="Arial" w:hAnsi="Arial" w:cs="Arial"/>
          <w:b/>
          <w:bCs/>
          <w:sz w:val="24"/>
          <w:szCs w:val="24"/>
        </w:rPr>
        <w:t>-</w:t>
      </w:r>
      <w:r w:rsidR="004A330F" w:rsidRPr="003B0912">
        <w:rPr>
          <w:rFonts w:ascii="Arial" w:hAnsi="Arial" w:cs="Arial"/>
          <w:b/>
          <w:bCs/>
          <w:sz w:val="24"/>
          <w:szCs w:val="24"/>
        </w:rPr>
        <w:t xml:space="preserve">R Bridging Item and Egen Klassification </w:t>
      </w:r>
      <w:r w:rsidR="00343FF1" w:rsidRPr="003B0912">
        <w:rPr>
          <w:rFonts w:ascii="Arial" w:hAnsi="Arial" w:cs="Arial"/>
          <w:b/>
          <w:bCs/>
          <w:sz w:val="24"/>
          <w:szCs w:val="24"/>
        </w:rPr>
        <w:t>at time of LoA</w:t>
      </w:r>
      <w:r w:rsidR="003B0912">
        <w:rPr>
          <w:rFonts w:ascii="Arial" w:hAnsi="Arial" w:cs="Arial"/>
          <w:b/>
          <w:bCs/>
          <w:sz w:val="24"/>
          <w:szCs w:val="24"/>
        </w:rPr>
        <w:t>.</w:t>
      </w:r>
    </w:p>
    <w:p w14:paraId="054F12CC" w14:textId="77777777" w:rsidR="003206BB" w:rsidRPr="00F14A81" w:rsidRDefault="003206BB" w:rsidP="009E2383">
      <w:pPr>
        <w:rPr>
          <w:rFonts w:ascii="Arial" w:hAnsi="Arial" w:cs="Arial"/>
          <w:b/>
          <w:bCs/>
          <w:sz w:val="18"/>
          <w:szCs w:val="18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390"/>
        <w:gridCol w:w="2457"/>
        <w:gridCol w:w="2457"/>
        <w:gridCol w:w="2457"/>
        <w:gridCol w:w="1189"/>
      </w:tblGrid>
      <w:tr w:rsidR="00F14A81" w:rsidRPr="003B0912" w14:paraId="40DB2373" w14:textId="77777777" w:rsidTr="003B0912">
        <w:trPr>
          <w:trHeight w:val="27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4E2DE" w14:textId="77777777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  <w:p w14:paraId="049792BB" w14:textId="77777777" w:rsidR="00CB5CF5" w:rsidRPr="003B0912" w:rsidRDefault="00CB5CF5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C2BC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Number of patients</w:t>
            </w:r>
          </w:p>
          <w:p w14:paraId="45E4D205" w14:textId="60188BD3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N = 51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C581" w14:textId="2B9B3FEF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LoA before or at 12 years</w:t>
            </w:r>
          </w:p>
          <w:p w14:paraId="7659EB98" w14:textId="1250EA7D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N = 21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88F6" w14:textId="7DF08172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LoA after 12 years</w:t>
            </w:r>
          </w:p>
          <w:p w14:paraId="72B027FE" w14:textId="32111ED5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N = 30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2C30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F14A81" w:rsidRPr="003B0912" w14:paraId="61E3EB29" w14:textId="77777777" w:rsidTr="003B0912">
        <w:trPr>
          <w:trHeight w:val="27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CFEA" w14:textId="4CAD3F77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bookmarkStart w:id="0" w:name="_Hlk143847270"/>
            <w:r w:rsidRPr="003B091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NSAA-EK2</w:t>
            </w:r>
            <w:r w:rsidR="0065646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-</w:t>
            </w:r>
            <w:r w:rsidRPr="003B091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R Bridging Item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41561" w14:textId="2A1EA393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0E1E" w14:textId="7EB75D6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739C" w14:textId="70A551AD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EF1EE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bookmarkEnd w:id="0"/>
      <w:tr w:rsidR="00F14A81" w:rsidRPr="003B0912" w14:paraId="29E63A26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16A78" w14:textId="25EECCE1" w:rsidR="0093625E" w:rsidRPr="003B0912" w:rsidRDefault="0093625E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nable to take any steps but can be assisted into standing position and maintain standing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A1E70FC" w14:textId="77777777" w:rsidR="0093625E" w:rsidRPr="003B0912" w:rsidRDefault="0093625E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7 (48.57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CE142E5" w14:textId="77777777" w:rsidR="0093625E" w:rsidRPr="003B0912" w:rsidRDefault="0093625E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6 (46.15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8D032BE" w14:textId="77777777" w:rsidR="0093625E" w:rsidRPr="003B0912" w:rsidRDefault="0093625E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1 (50.00%)</w:t>
            </w:r>
          </w:p>
        </w:tc>
        <w:tc>
          <w:tcPr>
            <w:tcW w:w="1189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77DE9" w14:textId="77777777" w:rsidR="0093625E" w:rsidRPr="003B0912" w:rsidRDefault="0093625E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73</w:t>
            </w:r>
          </w:p>
        </w:tc>
      </w:tr>
      <w:tr w:rsidR="00F14A81" w:rsidRPr="003B0912" w14:paraId="2F307E78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89DE" w14:textId="73BC6AAE" w:rsidR="0093625E" w:rsidRPr="003B0912" w:rsidRDefault="0093625E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ake one or two steps with one person assisting in any way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322B6C1" w14:textId="77777777" w:rsidR="0093625E" w:rsidRPr="003B0912" w:rsidRDefault="0093625E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0 (28.57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5C9F14A" w14:textId="77777777" w:rsidR="0093625E" w:rsidRPr="003B0912" w:rsidRDefault="0093625E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4 (30.77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F3A90AD" w14:textId="77777777" w:rsidR="0093625E" w:rsidRPr="003B0912" w:rsidRDefault="0093625E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6 (27.27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D3328" w14:textId="77777777" w:rsidR="0093625E" w:rsidRPr="003B0912" w:rsidRDefault="0093625E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5C0DC85D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07B83" w14:textId="222A9390" w:rsidR="0093625E" w:rsidRPr="003B0912" w:rsidRDefault="0093625E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akes one or two steps without assistance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03F3A16" w14:textId="77777777" w:rsidR="0093625E" w:rsidRPr="003B0912" w:rsidRDefault="0093625E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 (2.86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4A4549A" w14:textId="77777777" w:rsidR="0093625E" w:rsidRPr="003B0912" w:rsidRDefault="0093625E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F4E8663" w14:textId="77777777" w:rsidR="0093625E" w:rsidRPr="003B0912" w:rsidRDefault="0093625E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 (4.55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7A46" w14:textId="77777777" w:rsidR="0093625E" w:rsidRPr="003B0912" w:rsidRDefault="0093625E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362D2016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7812" w14:textId="47C350B7" w:rsidR="0093625E" w:rsidRPr="003B0912" w:rsidRDefault="0093625E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le to take more than two steps but walks less than 10m with assistance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A270DAD" w14:textId="77777777" w:rsidR="0093625E" w:rsidRPr="003B0912" w:rsidRDefault="0093625E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 (5.71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7447618" w14:textId="77777777" w:rsidR="0093625E" w:rsidRPr="003B0912" w:rsidRDefault="0093625E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873652A" w14:textId="77777777" w:rsidR="0093625E" w:rsidRPr="003B0912" w:rsidRDefault="0093625E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 (9.09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CCC0F" w14:textId="77777777" w:rsidR="0093625E" w:rsidRPr="003B0912" w:rsidRDefault="0093625E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4FA950FB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4AE27" w14:textId="2C4676E7" w:rsidR="0093625E" w:rsidRPr="003B0912" w:rsidRDefault="0093625E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le to take more than two steps but walks less than 10m without assistance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C09F6EC" w14:textId="77777777" w:rsidR="0093625E" w:rsidRPr="003B0912" w:rsidRDefault="0093625E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 (14.29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5526CCF" w14:textId="77777777" w:rsidR="0093625E" w:rsidRPr="003B0912" w:rsidRDefault="0093625E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 (23.08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625406D" w14:textId="77777777" w:rsidR="0093625E" w:rsidRPr="003B0912" w:rsidRDefault="0093625E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 (9.09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7FED" w14:textId="77777777" w:rsidR="0093625E" w:rsidRPr="003B0912" w:rsidRDefault="0093625E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34F33CD5" w14:textId="77777777" w:rsidTr="003B0912">
        <w:trPr>
          <w:trHeight w:val="270"/>
        </w:trPr>
        <w:tc>
          <w:tcPr>
            <w:tcW w:w="43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49BA1" w14:textId="4C7013B2" w:rsidR="0093625E" w:rsidRPr="003B0912" w:rsidRDefault="0093625E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ssing / N (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3F4A" w14:textId="77777777" w:rsidR="0093625E" w:rsidRPr="003B0912" w:rsidRDefault="0093625E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6 / 51 (31.37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BE85" w14:textId="77777777" w:rsidR="0093625E" w:rsidRPr="003B0912" w:rsidRDefault="0093625E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8 / 21 (38.10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CB67A" w14:textId="77777777" w:rsidR="0093625E" w:rsidRPr="003B0912" w:rsidRDefault="0093625E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8 / 30 (26.67%)</w:t>
            </w:r>
          </w:p>
        </w:tc>
        <w:tc>
          <w:tcPr>
            <w:tcW w:w="118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14F12" w14:textId="77777777" w:rsidR="0093625E" w:rsidRPr="003B0912" w:rsidRDefault="0093625E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5F02D3AB" w14:textId="77777777" w:rsidTr="003B0912">
        <w:trPr>
          <w:trHeight w:val="27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824E" w14:textId="489EBA6B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Egen Klassifikation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DCC1" w14:textId="714592DB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99AD" w14:textId="151FDACA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15938" w14:textId="02193B59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64E1" w14:textId="1D066F25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1B284EC9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F2F5A" w14:textId="0E39F2C9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Egen Klassifikation Total Score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C483635" w14:textId="1AE29F8F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9547709" w14:textId="030FF583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8673757" w14:textId="164A5DC9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9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2B861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89</w:t>
            </w:r>
          </w:p>
        </w:tc>
      </w:tr>
      <w:tr w:rsidR="00F14A81" w:rsidRPr="003B0912" w14:paraId="2DDB9C0A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3E12" w14:textId="17D3D99C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ean ± SD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E513C91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47.17 ± 3.37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D8D3C40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47.33 ± 3.61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E4D3839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47.08 ± 3.40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3729570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7E923F07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07DE" w14:textId="46BF35AD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edian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880C07E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E656A62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47.5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3AEE574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7A5614A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10B70A5D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8E601" w14:textId="78DA8267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QR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DEC94F2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(45.00, 50.75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81AE6EC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(45.25, 50.50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B19D1DD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(45.00, 50.25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894D4DD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509244B7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550B9" w14:textId="4ADE6B98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ange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1C6B93A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(42.00, 52.00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FBCAEC0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(42.00, 51.00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488DCEE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(42.00, 52.00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19086DA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310C2560" w14:textId="77777777" w:rsidTr="003B0912">
        <w:trPr>
          <w:trHeight w:val="270"/>
        </w:trPr>
        <w:tc>
          <w:tcPr>
            <w:tcW w:w="43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1380" w14:textId="4ECB294F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ssing / N (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C201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3 / 51 (64.71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29C86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5 / 21 (71.43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7369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8 / 30 (60.00%)</w:t>
            </w:r>
          </w:p>
        </w:tc>
        <w:tc>
          <w:tcPr>
            <w:tcW w:w="118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73580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26959138" w14:textId="77777777" w:rsidTr="003B0912">
        <w:trPr>
          <w:trHeight w:val="25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7291B35" w14:textId="5DEA1AA5" w:rsidR="00CB5CF5" w:rsidRPr="003B0912" w:rsidRDefault="00CB5CF5" w:rsidP="009E2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Egen Klassification Individual Items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F056DCF" w14:textId="77777777" w:rsidR="00CB5CF5" w:rsidRPr="003B0912" w:rsidRDefault="00CB5CF5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E5288D3" w14:textId="77777777" w:rsidR="00CB5CF5" w:rsidRPr="003B0912" w:rsidRDefault="00CB5CF5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F57CC56" w14:textId="77777777" w:rsidR="00CB5CF5" w:rsidRPr="003B0912" w:rsidRDefault="00CB5CF5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9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646D63C" w14:textId="77777777" w:rsidR="00CB5CF5" w:rsidRPr="003B0912" w:rsidRDefault="00CB5CF5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18E7979B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29E5B" w14:textId="5FE2793C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Ability to use wheelchair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181D1AB" w14:textId="3DFCAE88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C5540F9" w14:textId="21C05EF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DAA5E9C" w14:textId="6C07EF1D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9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4B74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4</w:t>
            </w:r>
          </w:p>
        </w:tc>
      </w:tr>
      <w:tr w:rsidR="00F14A81" w:rsidRPr="003B0912" w14:paraId="7664628E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FCF88" w14:textId="1703F8CB" w:rsidR="00695444" w:rsidRPr="003B0912" w:rsidRDefault="00060E5A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: Uses power wheelchair but occasionally has difficulty steering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EB94D0C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5CDD1DA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3F861D9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ACEB0E0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1B412FC2" w14:textId="77777777" w:rsidTr="003B0912">
        <w:trPr>
          <w:trHeight w:val="330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D1FB" w14:textId="3F48A5FB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lastRenderedPageBreak/>
              <w:t>1</w:t>
            </w:r>
            <w:r w:rsidR="00060E5A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: </w:t>
            </w:r>
            <w:r w:rsidR="00800F21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Unable to use manual wheelchair, requires </w:t>
            </w:r>
            <w:r w:rsidR="005750FD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ower wheelchair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9F54F58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7 (17.07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2F1AF8C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 (12.5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CE859C3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 (2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8C867C1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7A6F0D99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1D462" w14:textId="648E0ACF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</w:t>
            </w:r>
            <w:r w:rsidR="005750FD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: </w:t>
            </w:r>
            <w:r w:rsidR="00F949A2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le to use a manual wheelchair on flat ground, 10 meters &gt; 1 minute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2CD8234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 (2.44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108CD1F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 (6.25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9B1FC00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C1D4865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2A366A44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9AEA8" w14:textId="282636AA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</w:t>
            </w:r>
            <w:r w:rsidR="00F949A2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: Able to use a manual wheelchair on flat ground, 10 meters &lt; 1 minute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E5E111D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3 (80.49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9C35436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3 (81.25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5826AD0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0 (8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748AD8B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6556E3B6" w14:textId="77777777" w:rsidTr="003B0912">
        <w:trPr>
          <w:trHeight w:val="270"/>
        </w:trPr>
        <w:tc>
          <w:tcPr>
            <w:tcW w:w="43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7219" w14:textId="1713A83D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ssing / N (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CFD2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0 / 51 (19.61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1819B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 / 21 (23.81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FABE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 / 30 (16.67%)</w:t>
            </w:r>
          </w:p>
        </w:tc>
        <w:tc>
          <w:tcPr>
            <w:tcW w:w="118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0FFED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7D286371" w14:textId="77777777" w:rsidTr="003B0912">
        <w:trPr>
          <w:trHeight w:val="25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BB4C" w14:textId="33D743A6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Ability to transfer from wheelchair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027F5" w14:textId="076D0D05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9135" w14:textId="7D99386D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88BA" w14:textId="7A16B5F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E25AE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49</w:t>
            </w:r>
          </w:p>
        </w:tc>
      </w:tr>
      <w:tr w:rsidR="00F14A81" w:rsidRPr="003B0912" w14:paraId="15078160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E116" w14:textId="47AC15E8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</w:t>
            </w:r>
            <w:r w:rsidR="002206D8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: Needs to be lifted with support of head when transferring from wheelchair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876C65B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FA48831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609B8A9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DFE04B5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085CA7C7" w14:textId="77777777" w:rsidTr="003B0912">
        <w:trPr>
          <w:trHeight w:val="330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0FD2" w14:textId="47F7ECE5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</w:t>
            </w:r>
            <w:r w:rsidR="002206D8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: Ne</w:t>
            </w:r>
            <w:r w:rsidR="003C7F5D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ds assistance to transfer with or without additional aids</w:t>
            </w:r>
            <w:r w:rsidR="008D2633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(hoist, easy glide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99AE439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9 (45.24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6323EFD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8 (47.06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0A75968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1 (44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F1DE165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2511C1EC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26BA" w14:textId="671E25D2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</w:t>
            </w:r>
            <w:r w:rsidR="003C7F5D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: Able to transfer independently from wheelchair, with use of aids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8E39891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7 (16.67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E60DB34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4 (23.53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4C61C47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 (12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F37A715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51C51E4F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946CA" w14:textId="588A2C39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</w:t>
            </w:r>
            <w:r w:rsidR="003C7F5D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: Able to transfer from wheelchair without help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72D74DE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6 (38.1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5E95F6A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 (29.41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4FE1529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1 (44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27EB3D2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22E99981" w14:textId="77777777" w:rsidTr="003B0912">
        <w:trPr>
          <w:trHeight w:val="270"/>
        </w:trPr>
        <w:tc>
          <w:tcPr>
            <w:tcW w:w="43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9E30" w14:textId="5672406C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ssing / N (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479E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9 / 51 (17.65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4A60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4 / 21 (19.05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AED6A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 / 30 (16.67%)</w:t>
            </w:r>
          </w:p>
        </w:tc>
        <w:tc>
          <w:tcPr>
            <w:tcW w:w="118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2B93F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0FA273A3" w14:textId="77777777" w:rsidTr="003B0912">
        <w:trPr>
          <w:trHeight w:val="25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B337" w14:textId="0E0A5C0D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Ability to stand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23E84" w14:textId="544FB50C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1968" w14:textId="10E171FE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C8140" w14:textId="33DECE94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73F41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79</w:t>
            </w:r>
          </w:p>
        </w:tc>
      </w:tr>
      <w:tr w:rsidR="00F14A81" w:rsidRPr="003B0912" w14:paraId="72595968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AF194" w14:textId="34FB08C9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0: </w:t>
            </w:r>
            <w:r w:rsidR="00A9610C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nable to be stood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E52B1E6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4 (9.3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57FBD6A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 (15.79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09264E6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 (4.17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B3599C8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1DA4E55A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7DD1F" w14:textId="02E5538A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1: </w:t>
            </w:r>
            <w:r w:rsidR="003F29C2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le to stand with full body support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67ACF4B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1 (25.58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06F52B4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 (26.32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9C490CC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6 (25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4F38793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79A16C16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6418" w14:textId="716CC026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2: </w:t>
            </w:r>
            <w:r w:rsidR="004D449C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le to stand with knees and hips supported, as when using standing aids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5AFC19D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6 (13.95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2A37628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 (10.53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3F8B95E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4 (16.67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7EC2703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3DE08615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C8B91" w14:textId="50F23C02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:.</w:t>
            </w:r>
            <w:r w:rsidR="00316F5C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le to stand with knees supported, as when using braces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C431205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9 (20.93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4170336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4 (21.05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1E30DB4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 (20.83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E91791F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0209A3DC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4BC14" w14:textId="61354951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4: Able to stand independently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4302D0D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3 (30.23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73D00C5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 (26.32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A53767C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8 (33.33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EF5429F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6C6A2CCF" w14:textId="77777777" w:rsidTr="003B0912">
        <w:trPr>
          <w:trHeight w:val="270"/>
        </w:trPr>
        <w:tc>
          <w:tcPr>
            <w:tcW w:w="43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D715" w14:textId="77777777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ssing / N (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2843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8 / 51 (15.69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3E7A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 / 21 (9.52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D8146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6 / 30 (20.00%)</w:t>
            </w:r>
          </w:p>
        </w:tc>
        <w:tc>
          <w:tcPr>
            <w:tcW w:w="118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521AF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3DBC9A52" w14:textId="77777777" w:rsidTr="003B0912">
        <w:trPr>
          <w:trHeight w:val="25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F351" w14:textId="2679DFD7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Ability to balance in the wheelchair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367A" w14:textId="05A7CB2D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CE2D" w14:textId="112A34CC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3E62" w14:textId="1B383979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A0B9E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&lt; 0.05 *</w:t>
            </w:r>
          </w:p>
        </w:tc>
      </w:tr>
      <w:tr w:rsidR="00F14A81" w:rsidRPr="003B0912" w14:paraId="5C1E2094" w14:textId="77777777" w:rsidTr="003B0912">
        <w:trPr>
          <w:trHeight w:val="480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7790140" w14:textId="5B3E0A58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0: </w:t>
            </w:r>
            <w:r w:rsidR="00183D1E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nable to change positions of the upper part of the body</w:t>
            </w:r>
            <w:r w:rsidR="008E6BC0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, c</w:t>
            </w:r>
            <w:r w:rsidR="00183D1E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annot sit </w:t>
            </w:r>
            <w:r w:rsidR="00183D1E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lastRenderedPageBreak/>
              <w:t>without total support of the trunk and head.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831B656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lastRenderedPageBreak/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62CE306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30E3897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39DE9C7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7EDB1058" w14:textId="77777777" w:rsidTr="003B0912">
        <w:trPr>
          <w:trHeight w:val="330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AAD5" w14:textId="49A5E0D6" w:rsidR="00695444" w:rsidRPr="003B0912" w:rsidRDefault="00183D1E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</w:t>
            </w:r>
            <w:r w:rsidR="00167A5B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: Able to move the upper part of the body &lt;30 degrees from one side to the other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BAA516C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 (7.14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0025DDE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 (17.65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5D81259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D44AE2E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55A85080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0711" w14:textId="456FE1B6" w:rsidR="00695444" w:rsidRPr="003B0912" w:rsidRDefault="00183D1E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</w:t>
            </w:r>
            <w:r w:rsidR="00167A5B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: Able to move the upper part of the body </w:t>
            </w:r>
            <w:r w:rsidR="00E43915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≥</w:t>
            </w:r>
            <w:r w:rsidR="00167A5B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30 degrees </w:t>
            </w:r>
            <w:r w:rsidR="00E02572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n all directio</w:t>
            </w:r>
            <w:r w:rsidR="00367F55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</w:t>
            </w:r>
            <w:r w:rsidR="00E02572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s from the upright position, but cannot push himself upright 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C8EDDD6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 (4.76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FE1193C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 (5.88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991D901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 (4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B3EDCC6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0511EFE9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51DA9" w14:textId="2E419670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3: </w:t>
            </w:r>
            <w:r w:rsidR="00367F55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le to push himself upri</w:t>
            </w:r>
            <w:r w:rsidR="00192503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ht</w:t>
            </w:r>
            <w:r w:rsidR="00367F55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from complete forward flexion </w:t>
            </w:r>
            <w:r w:rsidR="00183D1E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y pushing up with hands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BEFAA18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6 (14.29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45D426B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4 (23.53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8C9EBB2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 (8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563E9ED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7511AA73" w14:textId="77777777" w:rsidTr="003B0912">
        <w:trPr>
          <w:trHeight w:val="480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C2D63B6" w14:textId="717AE275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4: </w:t>
            </w:r>
            <w:r w:rsidR="00192503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le to push himself upright from complete forward flexion without using arms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456FB16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1 (73.81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7EB36C8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9 (52.94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5A194E9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2 (88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2DA8AF4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3A429CC7" w14:textId="77777777" w:rsidTr="003B0912">
        <w:trPr>
          <w:trHeight w:val="270"/>
        </w:trPr>
        <w:tc>
          <w:tcPr>
            <w:tcW w:w="43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E8A0" w14:textId="77777777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ssing / N (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1CDD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9 / 51 (17.65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22DB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4 / 21 (19.05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AD37F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 / 30 (16.67%)</w:t>
            </w:r>
          </w:p>
        </w:tc>
        <w:tc>
          <w:tcPr>
            <w:tcW w:w="118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081DB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1E95A721" w14:textId="77777777" w:rsidTr="003B0912">
        <w:trPr>
          <w:trHeight w:val="25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55FA0" w14:textId="2C8D013D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Ability to move the arms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5518" w14:textId="570195BF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736A3" w14:textId="72DAA2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D88A" w14:textId="4897A684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115B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7</w:t>
            </w:r>
          </w:p>
        </w:tc>
      </w:tr>
      <w:tr w:rsidR="00F14A81" w:rsidRPr="003B0912" w14:paraId="04F9B9FF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5302" w14:textId="47842B38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0: </w:t>
            </w:r>
            <w:r w:rsidR="0046586E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Unable to move </w:t>
            </w:r>
            <w:r w:rsidR="004C0914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the </w:t>
            </w:r>
            <w:r w:rsidR="0046586E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hands against gravity </w:t>
            </w:r>
            <w:r w:rsidR="00A3159D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but able to use </w:t>
            </w:r>
            <w:r w:rsidR="004C0914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the </w:t>
            </w:r>
            <w:r w:rsidR="00A3159D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ingers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8327282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25FA597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A606CD2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03B7B66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10013819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1191E" w14:textId="692EF00A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1: </w:t>
            </w:r>
            <w:r w:rsidR="00A3159D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Unable to lift </w:t>
            </w:r>
            <w:r w:rsidR="004C0914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the </w:t>
            </w:r>
            <w:r w:rsidR="00A3159D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forearms against gravity but able to use </w:t>
            </w:r>
            <w:r w:rsidR="00B66C5B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the </w:t>
            </w:r>
            <w:r w:rsidR="00A3159D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hands against gravity when </w:t>
            </w:r>
            <w:r w:rsidR="00B66C5B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the </w:t>
            </w:r>
            <w:r w:rsidR="00A3159D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orearm is supported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70D85ED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CD7A9B1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895C7EA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52322F7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4D835696" w14:textId="77777777" w:rsidTr="003B0912">
        <w:trPr>
          <w:trHeight w:val="330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1CCCF" w14:textId="50397E77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2: </w:t>
            </w:r>
            <w:r w:rsidR="00D5334D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Unable to lift </w:t>
            </w:r>
            <w:r w:rsidR="004C0914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the </w:t>
            </w:r>
            <w:r w:rsidR="00D5334D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arms above </w:t>
            </w:r>
            <w:r w:rsidR="004C0914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the </w:t>
            </w:r>
            <w:r w:rsidR="00D5334D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head but able to raise </w:t>
            </w:r>
            <w:r w:rsidR="004C0914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the </w:t>
            </w:r>
            <w:r w:rsidR="00D5334D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orearms against gravity</w:t>
            </w:r>
            <w:r w:rsidR="00B66C5B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, i.e., hand to mouth with/without elbow support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0AADDBE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 (6.82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60992DF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 (15.79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8544E7A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5537383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6391CE89" w14:textId="77777777" w:rsidTr="003B0912">
        <w:trPr>
          <w:trHeight w:val="330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84D8" w14:textId="34E66DC3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3: </w:t>
            </w:r>
            <w:r w:rsidR="00936AC6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</w:t>
            </w:r>
            <w:r w:rsidR="00D5334D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</w:t>
            </w:r>
            <w:r w:rsidR="00936AC6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e to raise </w:t>
            </w:r>
            <w:r w:rsidR="002C082A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the </w:t>
            </w:r>
            <w:r w:rsidR="00936AC6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arms above </w:t>
            </w:r>
            <w:r w:rsidR="004C0914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the </w:t>
            </w:r>
            <w:r w:rsidR="00936AC6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ead with or without compensatory movements</w:t>
            </w: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FFE2FD5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41 (93.18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57DBE4B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6 (84.21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3FA1AC4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5 (10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CE18AAD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388E356B" w14:textId="77777777" w:rsidTr="003B0912">
        <w:trPr>
          <w:trHeight w:val="270"/>
        </w:trPr>
        <w:tc>
          <w:tcPr>
            <w:tcW w:w="43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46BE" w14:textId="77777777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ssing / N (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FD338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7 / 51 (13.73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F046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 / 21 (9.52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7AAF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 / 30 (16.67%)</w:t>
            </w:r>
          </w:p>
        </w:tc>
        <w:tc>
          <w:tcPr>
            <w:tcW w:w="118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B4977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48D440C9" w14:textId="77777777" w:rsidTr="003B0912">
        <w:trPr>
          <w:trHeight w:val="25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425E2" w14:textId="38755B99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Ability to use the hands and arms for eating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2B0A" w14:textId="7CDBF662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F39B" w14:textId="1D88050A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F3409" w14:textId="063618CB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15FC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64</w:t>
            </w:r>
          </w:p>
        </w:tc>
      </w:tr>
      <w:tr w:rsidR="00F14A81" w:rsidRPr="003B0912" w14:paraId="6B4494DB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2980" w14:textId="63B32523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lastRenderedPageBreak/>
              <w:t xml:space="preserve">0: </w:t>
            </w:r>
            <w:r w:rsidR="008203E9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as to be fed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A32DC1A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C32D207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4AFFE55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EBCC7AA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3756411C" w14:textId="77777777" w:rsidTr="003B0912">
        <w:trPr>
          <w:trHeight w:val="480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10F7611" w14:textId="2FEBBCA3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1: </w:t>
            </w:r>
            <w:r w:rsidR="008203E9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Eats and drinks with elbow support; with reinforcement of the opposite hand </w:t>
            </w:r>
            <w:r w:rsidR="00911B8E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+ or -</w:t>
            </w:r>
            <w:r w:rsidR="008203E9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aids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9314238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1C6223B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91BFAA3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16B2ACF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7DCEE3AB" w14:textId="77777777" w:rsidTr="003B0912">
        <w:trPr>
          <w:trHeight w:val="330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C9708" w14:textId="1998CED3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2: </w:t>
            </w:r>
            <w:r w:rsidR="008203E9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ats or drinks with support at elbow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50AC8CE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 (11.36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9C63179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 (15.79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364C700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 (8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C330EE2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4316BBD9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02CC" w14:textId="5F38003D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3: </w:t>
            </w:r>
            <w:r w:rsidR="008203E9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Able to eat and drink without </w:t>
            </w: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lbow support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2D50056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9 (88.64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07AADE0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6 (84.21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D6D1A8E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3 (92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DA08B8E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10133E68" w14:textId="77777777" w:rsidTr="003B0912">
        <w:trPr>
          <w:trHeight w:val="270"/>
        </w:trPr>
        <w:tc>
          <w:tcPr>
            <w:tcW w:w="43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5803" w14:textId="6E074B41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ssing / N (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3F4F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7 / 51 (13.73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B99D5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 / 21 (9.52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95BF0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 / 30 (16.67%)</w:t>
            </w:r>
          </w:p>
        </w:tc>
        <w:tc>
          <w:tcPr>
            <w:tcW w:w="118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9050A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30A12726" w14:textId="77777777" w:rsidTr="003B0912">
        <w:trPr>
          <w:trHeight w:val="25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DD33A" w14:textId="2398915F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Ability to turn in bed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41CB" w14:textId="6461D426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1EDE6" w14:textId="18149CAF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072A3" w14:textId="69CBA81C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AA824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54</w:t>
            </w:r>
          </w:p>
        </w:tc>
      </w:tr>
      <w:tr w:rsidR="00F14A81" w:rsidRPr="003B0912" w14:paraId="36EAA3B5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167ADE1" w14:textId="6CB89728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0: </w:t>
            </w:r>
            <w:r w:rsidR="001271BF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Unable to turn himself in bed. Has to be turned </w:t>
            </w:r>
            <w:r w:rsidR="00911B8E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≥</w:t>
            </w:r>
            <w:r w:rsidR="001271BF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4 times during the night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18658BE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 (2.27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A076037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 (5.26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8030D1A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81A603B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2612BE14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62971C49" w14:textId="48571CAC" w:rsidR="001271BF" w:rsidRPr="003B0912" w:rsidRDefault="001271BF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1: Unable to turn himself in bed. Has to be turned </w:t>
            </w:r>
            <w:r w:rsidR="006B178F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-3</w:t>
            </w: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times during the night. </w:t>
            </w:r>
          </w:p>
        </w:tc>
        <w:tc>
          <w:tcPr>
            <w:tcW w:w="2457" w:type="dxa"/>
            <w:shd w:val="clear" w:color="auto" w:fill="auto"/>
            <w:noWrap/>
          </w:tcPr>
          <w:p w14:paraId="5A250BF0" w14:textId="2E66DCD1" w:rsidR="001271BF" w:rsidRPr="003B0912" w:rsidRDefault="00DF6E06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</w:t>
            </w:r>
            <w:r w:rsidR="00DE4949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  <w:r w:rsidR="00DE7FA1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(</w:t>
            </w:r>
            <w:r w:rsidR="003A2AC7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.27</w:t>
            </w:r>
            <w:r w:rsidR="00DE7FA1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2457" w:type="dxa"/>
            <w:shd w:val="clear" w:color="auto" w:fill="auto"/>
            <w:noWrap/>
          </w:tcPr>
          <w:p w14:paraId="5A47D3D9" w14:textId="3C566565" w:rsidR="001271BF" w:rsidRPr="003B0912" w:rsidRDefault="00CC1667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</w:t>
            </w:r>
            <w:r w:rsidR="00DE7FA1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%</w:t>
            </w:r>
            <w:r w:rsidR="00DE7FA1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2457" w:type="dxa"/>
            <w:shd w:val="clear" w:color="auto" w:fill="auto"/>
            <w:noWrap/>
          </w:tcPr>
          <w:p w14:paraId="1097079F" w14:textId="5288DE6D" w:rsidR="001271BF" w:rsidRPr="003B0912" w:rsidRDefault="00CC1667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</w:t>
            </w:r>
            <w:r w:rsidR="00DE7FA1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4</w:t>
            </w:r>
            <w:r w:rsidR="00F16692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.00</w:t>
            </w:r>
            <w:r w:rsidR="00DE7FA1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D0C25CC" w14:textId="77777777" w:rsidR="001271BF" w:rsidRPr="003B0912" w:rsidRDefault="001271BF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1009E357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812DD3B" w14:textId="2BD404A6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2: </w:t>
            </w:r>
            <w:r w:rsidR="006B178F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n turn in some directions in bed</w:t>
            </w:r>
            <w:r w:rsidR="0064364A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or</w:t>
            </w:r>
            <w:r w:rsidR="009D2141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  <w:r w:rsidR="0064364A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</w:t>
            </w:r>
            <w:r w:rsidR="009D2141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eds help to turn in bed (Needs rail to pull on, someone else needs to position legs, covers)</w:t>
            </w: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6BE03B7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 (6.82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2A150CF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 (10.53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1A5DA10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 (4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2AB4884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53752C80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6633CD9" w14:textId="4291CBD1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3: </w:t>
            </w:r>
            <w:r w:rsidR="00D04091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le to turn himself in bed with bedclothes.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8222C2C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9 (88.64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2055792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6 (84.21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1FD4FBC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3 (92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DE8B504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7B4B03A7" w14:textId="77777777" w:rsidTr="003B0912">
        <w:trPr>
          <w:trHeight w:val="270"/>
        </w:trPr>
        <w:tc>
          <w:tcPr>
            <w:tcW w:w="43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005E" w14:textId="087B7638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ssing / N (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F622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7 / 51 (13.73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43FA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 / 21 (9.52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6AE8D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 / 30 (16.67%)</w:t>
            </w:r>
          </w:p>
        </w:tc>
        <w:tc>
          <w:tcPr>
            <w:tcW w:w="118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3442B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5FCF9228" w14:textId="77777777" w:rsidTr="003B0912">
        <w:trPr>
          <w:trHeight w:val="25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1C4D" w14:textId="646ADCB8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Ability to cough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688E" w14:textId="44FD1F66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B401" w14:textId="3DAA751B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487A" w14:textId="4F5B599C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0606B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64</w:t>
            </w:r>
          </w:p>
        </w:tc>
      </w:tr>
      <w:tr w:rsidR="00F14A81" w:rsidRPr="003B0912" w14:paraId="79588814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926E598" w14:textId="61188EA5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0: </w:t>
            </w:r>
            <w:r w:rsidR="00F81254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nable to cough</w:t>
            </w:r>
            <w:r w:rsidR="00837B79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, needs suction and/or hyperventilation techniques or IPPB in order to keep airways clear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442C2A0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03135C3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AE8582C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E8B841F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55398B2E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46959FB" w14:textId="4144149C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1: </w:t>
            </w:r>
            <w:r w:rsidR="00F81254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lways needs help with coughing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8ADCF9E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F02CDA4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9980656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837F187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451C7268" w14:textId="77777777" w:rsidTr="003B0912">
        <w:trPr>
          <w:trHeight w:val="330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B9D33F6" w14:textId="2E74EA05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2: </w:t>
            </w:r>
            <w:r w:rsidR="00F81254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Has difficulty to cough but able to clear throat 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8DF2C72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 (11.36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4B90794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 (15.79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9647D79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 (8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F2E7A73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6A1E5702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F5DD772" w14:textId="28CE5D9A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3: </w:t>
            </w:r>
            <w:r w:rsidR="009D39E1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le to cough effectively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E1F1E2E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9 (88.64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AD5CEF7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6 (84.21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7717DC5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3 (92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7F2D691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1345608E" w14:textId="77777777" w:rsidTr="003B0912">
        <w:trPr>
          <w:trHeight w:val="270"/>
        </w:trPr>
        <w:tc>
          <w:tcPr>
            <w:tcW w:w="43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DBDE" w14:textId="467D507A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ssing / N (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9BF5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7 / 51 (13.73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C459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 / 21 (9.52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429A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 / 30 (16.67%)</w:t>
            </w:r>
          </w:p>
        </w:tc>
        <w:tc>
          <w:tcPr>
            <w:tcW w:w="118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6F797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3FB9EBC6" w14:textId="77777777" w:rsidTr="003B0912">
        <w:trPr>
          <w:trHeight w:val="25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F56F" w14:textId="612CB83E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Ability to speak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598F5" w14:textId="7E89967A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F5F3" w14:textId="7F5EBA3B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D4A5C" w14:textId="701B69A2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9885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F14A81" w:rsidRPr="003B0912" w14:paraId="33D96224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A96F361" w14:textId="1E0FE0A7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0: </w:t>
            </w:r>
            <w:r w:rsidR="00DB426A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peech is difficult to understand except to close relatives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C03B204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4D1453A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B59B2FD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B34637C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0444B77A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596CD9B" w14:textId="124C36D2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lastRenderedPageBreak/>
              <w:t>1: Speaks with a quiet voice and/or needs a breath after just a few words.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55A7491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A36E6E6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744C1BA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3C8AA94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6244E2DF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B3F7047" w14:textId="7C4C08AC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2: </w:t>
            </w:r>
            <w:r w:rsidR="00837B79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peaks normally, but cannot raise voice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BC32D09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9A3728E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E6EABF2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6C72E38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79ED170B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7C07EA0" w14:textId="1F7BAAD5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3: </w:t>
            </w:r>
            <w:r w:rsidR="00837B79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owerful speech, able to sing and speak loudly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EC66C08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44 (10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D2B59AE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9 (10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31C3BE8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5 (10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D330901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239059EB" w14:textId="77777777" w:rsidTr="003B0912">
        <w:trPr>
          <w:trHeight w:val="270"/>
        </w:trPr>
        <w:tc>
          <w:tcPr>
            <w:tcW w:w="43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99FD3B" w14:textId="53A8EB00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ssing / N (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7A35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7 / 51 (13.73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0F875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 / 21 (9.52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52A2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 / 30 (16.67%)</w:t>
            </w:r>
          </w:p>
        </w:tc>
        <w:tc>
          <w:tcPr>
            <w:tcW w:w="118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6D830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78326C4A" w14:textId="77777777" w:rsidTr="003B0912">
        <w:trPr>
          <w:trHeight w:val="25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653DA" w14:textId="5E064971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Physical well-being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BB6FA" w14:textId="66B063F6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75422" w14:textId="17F7B4CD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388DA" w14:textId="14DFED8C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D5A7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&lt; 0.05 *</w:t>
            </w:r>
          </w:p>
        </w:tc>
      </w:tr>
      <w:tr w:rsidR="00F14A81" w:rsidRPr="003B0912" w14:paraId="7D350350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14034" w14:textId="214936AB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0: </w:t>
            </w:r>
            <w:r w:rsidR="00DD507C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alpitations and perspiring in addition t</w:t>
            </w:r>
            <w:r w:rsidR="001F73C6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o weight loss, appetite loss and poor sleep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0B8E555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042AA92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89681D2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0FF4CE0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1FC76387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D2160" w14:textId="654EDE49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1: </w:t>
            </w:r>
            <w:r w:rsidR="001B18C9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Has loss of weight, loss of </w:t>
            </w:r>
            <w:r w:rsidR="00DD507C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ppetite and associated poor sleep</w:t>
            </w: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9864FE4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0B3CCF3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CCA4810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73B7A15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0A5C6231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FB19" w14:textId="7FA09EAD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2: </w:t>
            </w:r>
            <w:r w:rsidR="001B18C9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asily tires, has difficulty resting in a chair or in bed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14ACBBE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 (11.36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D7713D0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 (26.32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C3FD999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88B7D8D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776F09F2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AEB8" w14:textId="6026F9F0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3: </w:t>
            </w:r>
            <w:r w:rsidR="00DB426A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o complaints, feels good (no daytime tiredness)</w:t>
            </w: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14E962B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9 (88.64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EE3DAD9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4 (73.68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64F678A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5 (10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F43CF28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12A644A1" w14:textId="77777777" w:rsidTr="003B0912">
        <w:trPr>
          <w:trHeight w:val="270"/>
        </w:trPr>
        <w:tc>
          <w:tcPr>
            <w:tcW w:w="43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D6FA3" w14:textId="77777777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ssing / N (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C19E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7 / 51 (13.73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988E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 / 21 (9.52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1E02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 / 30 (16.67%)</w:t>
            </w:r>
          </w:p>
        </w:tc>
        <w:tc>
          <w:tcPr>
            <w:tcW w:w="118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102D3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0427FBEF" w14:textId="77777777" w:rsidTr="003B0912">
        <w:trPr>
          <w:trHeight w:val="25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7E27" w14:textId="50CA6FBA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Daytime fatigue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B5159" w14:textId="6DA8DBDD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C7922" w14:textId="02079C7C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D0DC" w14:textId="790AE370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C7B02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F14A81" w:rsidRPr="003B0912" w14:paraId="63784564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AB36" w14:textId="16EFBACD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0: </w:t>
            </w:r>
            <w:r w:rsidR="00D728A8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Get tired during day even with rest and limited </w:t>
            </w:r>
            <w:r w:rsidR="00A43896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ctivity</w:t>
            </w:r>
            <w:r w:rsidR="00D728A8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ACCF09D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3378123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3620E34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3C7CFB6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63DDC01A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0A16" w14:textId="4D2312D2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1: </w:t>
            </w:r>
            <w:r w:rsidR="00D728A8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eed to limit activity and have a rest period to avoid getting too tired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A8EB206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 (6.82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F508DAF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 (15.79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0585601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7E83FA0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1B5C0915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A3A0" w14:textId="5E95115F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2: </w:t>
            </w:r>
            <w:r w:rsidR="00D728A8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eed to limit activity to avoid getting too tired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1D50678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3 (29.55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465FF29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6 (31.58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7FAB25F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7 (28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7999E56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43627997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53B2E" w14:textId="6982F851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3: Doesn’t get tired </w:t>
            </w:r>
            <w:r w:rsidR="00BA1E78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uring</w:t>
            </w: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day.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34C114D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8 (63.64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8409CA6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0 (52.63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1C678E0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8 (72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6180AC8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2A988306" w14:textId="77777777" w:rsidTr="003B0912">
        <w:trPr>
          <w:trHeight w:val="270"/>
        </w:trPr>
        <w:tc>
          <w:tcPr>
            <w:tcW w:w="43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7504" w14:textId="3CFB8F7E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ssing / N (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8E828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7 / 51 (13.73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07DE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 / 21 (9.52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B879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 / 30 (16.67%)</w:t>
            </w:r>
          </w:p>
        </w:tc>
        <w:tc>
          <w:tcPr>
            <w:tcW w:w="118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AD84B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3F5C0887" w14:textId="77777777" w:rsidTr="003B0912">
        <w:trPr>
          <w:trHeight w:val="25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457C" w14:textId="0D46ED27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Head control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18AC0" w14:textId="31C427D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4C663" w14:textId="4D39401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8741" w14:textId="285C9C28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08070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F14A81" w:rsidRPr="003B0912" w14:paraId="66E2A1D5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8BFF397" w14:textId="3A9FC55B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0: </w:t>
            </w:r>
            <w:r w:rsidR="00EE13E7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hen sitting still in a wheelchair, needs head support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6F0CBD0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EC7A9E0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CCCE2DF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B285F73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2902A2AD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F67472A" w14:textId="1F4D87A4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1: Needs head support when driving wheelchair 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821E77B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7BA2FA1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CC1F414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7BD6CC6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0B3D8463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52789E8" w14:textId="2CC511ED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lastRenderedPageBreak/>
              <w:t xml:space="preserve">2: Needs head support </w:t>
            </w:r>
            <w:r w:rsidR="00D073FA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hen going up and down slope (15 degree standard ramp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8E278ED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345E84C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BEDA166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6558E36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285A8C57" w14:textId="77777777" w:rsidTr="003B0912">
        <w:trPr>
          <w:trHeight w:val="480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20C8A7A" w14:textId="299C84A0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: Does not need head support.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6295338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40 (10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A6A7093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7 (10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06D7A17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3 (10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2F19129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5DEC0CE3" w14:textId="77777777" w:rsidTr="003B0912">
        <w:trPr>
          <w:trHeight w:val="270"/>
        </w:trPr>
        <w:tc>
          <w:tcPr>
            <w:tcW w:w="43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6B328" w14:textId="77777777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ssing / N (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DF4C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1 / 51 (21.57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314F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4 / 21 (19.05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A793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7 / 30 (23.33%)</w:t>
            </w:r>
          </w:p>
        </w:tc>
        <w:tc>
          <w:tcPr>
            <w:tcW w:w="118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38041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7FC5BCCB" w14:textId="77777777" w:rsidTr="003B0912">
        <w:trPr>
          <w:trHeight w:val="25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7410C" w14:textId="4090045F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Ability to control joystick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7485E" w14:textId="03DF704B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2447" w14:textId="2DE3A4D8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C8160" w14:textId="1137C3C5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0197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14</w:t>
            </w:r>
          </w:p>
        </w:tc>
      </w:tr>
      <w:tr w:rsidR="00F14A81" w:rsidRPr="003B0912" w14:paraId="15F3EC55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FE8A7C3" w14:textId="48870A66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0: </w:t>
            </w:r>
            <w:r w:rsidR="00A42158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nable to oper</w:t>
            </w:r>
            <w:r w:rsidR="00864941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ate wheelchair. Needs another person to operate it. 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B78D2F5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 (11.54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541E927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C9A6997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 (18.75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AD19954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4C35CA8B" w14:textId="77777777" w:rsidTr="003B0912">
        <w:trPr>
          <w:trHeight w:val="720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9BE30ED" w14:textId="3E8B57F4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1: </w:t>
            </w:r>
            <w:r w:rsidR="00A42158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ses other techniques for ste</w:t>
            </w:r>
            <w:r w:rsidR="00864941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</w:t>
            </w:r>
            <w:r w:rsidR="00A42158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ing than joystick such as blowing sucking systems or scanned driving</w:t>
            </w: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067C8D8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890CAA7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5BB4DBE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DA27380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1C8E04DD" w14:textId="77777777" w:rsidTr="003B0912">
        <w:trPr>
          <w:trHeight w:val="480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6A8168E" w14:textId="3925DD38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2: </w:t>
            </w:r>
            <w:r w:rsidR="00864941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ses an adapted joystick or has adjusted wheelchair in order to use joystick</w:t>
            </w: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9761A2E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 (3.85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2D73354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 (1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4D8BE1D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A021289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037ABE89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F5D45C4" w14:textId="70255B5F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3: </w:t>
            </w:r>
            <w:r w:rsidR="00F353BD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Uses a standard joystick without special adaptation 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84A1B84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2 (84.62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E0E49FB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9 (9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538F069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3 (81.25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46BB7E6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05166DB9" w14:textId="77777777" w:rsidTr="003B0912">
        <w:trPr>
          <w:trHeight w:val="270"/>
        </w:trPr>
        <w:tc>
          <w:tcPr>
            <w:tcW w:w="43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C484B" w14:textId="046E6722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ssing / N (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E1368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5 / 51 (49.02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2C10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1 / 21 (52.38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2CE4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4 / 30 (46.67%)</w:t>
            </w:r>
          </w:p>
        </w:tc>
        <w:tc>
          <w:tcPr>
            <w:tcW w:w="118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50C53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24FDEA0E" w14:textId="77777777" w:rsidTr="003B0912">
        <w:trPr>
          <w:trHeight w:val="25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C1412" w14:textId="7F79F232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Food textures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AC36A" w14:textId="235E131E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7A149" w14:textId="6B10225D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336F4" w14:textId="65033A0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E26B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41</w:t>
            </w:r>
          </w:p>
        </w:tc>
      </w:tr>
      <w:tr w:rsidR="00F14A81" w:rsidRPr="003B0912" w14:paraId="68FEA598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EF7E" w14:textId="31572F7E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0: </w:t>
            </w:r>
            <w:r w:rsidR="00265257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nimal oral intake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DD89325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891D6D9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DEC0598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29F6BFC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6C27B5C5" w14:textId="77777777" w:rsidTr="003B0912">
        <w:trPr>
          <w:trHeight w:val="480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C23AC96" w14:textId="5ECD72A9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1: </w:t>
            </w:r>
            <w:r w:rsidR="00265257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ats minced/pureed food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FA0AD57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 (2.27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226BAF2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 (5.26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2DEB5AD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4EC6692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7E09F9D8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4964" w14:textId="07A9B7FB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2: </w:t>
            </w:r>
            <w:r w:rsidR="00265257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ats cut up or small pieces of food or avoids hard/chewy foods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08D60DD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7 (15.91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AC9C877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 (10.53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A1C5053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 (2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B426ADA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632F9BAD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CCB3" w14:textId="3B354729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3: Eats all </w:t>
            </w:r>
            <w:r w:rsidR="00265257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extures of food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F33EB55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6 (81.82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5D802D5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6 (84.21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AF16EE3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0 (8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B37B536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669F56DD" w14:textId="77777777" w:rsidTr="003B0912">
        <w:trPr>
          <w:trHeight w:val="270"/>
        </w:trPr>
        <w:tc>
          <w:tcPr>
            <w:tcW w:w="43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42B7E" w14:textId="77777777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ssing / N (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4CF9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7 / 51 (13.73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E23F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 / 21 (9.52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2530A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 / 30 (16.67%)</w:t>
            </w:r>
          </w:p>
        </w:tc>
        <w:tc>
          <w:tcPr>
            <w:tcW w:w="118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8A3C3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2AEB954B" w14:textId="77777777" w:rsidTr="003B0912">
        <w:trPr>
          <w:trHeight w:val="25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5320" w14:textId="381042AD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Eating a meal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5A940" w14:textId="47D5FC4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ABFAF" w14:textId="773C128C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888B2" w14:textId="56A06E22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0F2B3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76</w:t>
            </w:r>
          </w:p>
        </w:tc>
      </w:tr>
      <w:tr w:rsidR="00F14A81" w:rsidRPr="003B0912" w14:paraId="780B60AE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B370A" w14:textId="18510933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0: Unable to </w:t>
            </w:r>
            <w:r w:rsidR="00D172DB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onsume a whole meal even with additional time</w:t>
            </w:r>
            <w:r w:rsidR="007D331A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, assistance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10B3779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65C09AE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3EC2132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4C22B7F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46511575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E03B" w14:textId="5ECB48F3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1: </w:t>
            </w:r>
            <w:r w:rsidR="007D331A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le to consume a whole mea</w:t>
            </w:r>
            <w:r w:rsidR="000D422D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</w:t>
            </w:r>
            <w:r w:rsidR="007D331A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but requires sub</w:t>
            </w:r>
            <w:r w:rsidR="000D422D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tantially more time</w:t>
            </w:r>
            <w:r w:rsidR="008B7026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than others</w:t>
            </w:r>
            <w:r w:rsidR="004654DB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  <w:r w:rsidR="00FA2752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eating the same meal (15 m or more extra) </w:t>
            </w:r>
            <w:r w:rsidR="004654DB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or reduces portion size</w:t>
            </w:r>
            <w:r w:rsidR="00FA2752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90F1C5E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 (2.38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3BFE8F7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45902A8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 (4.17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5C79FFA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56792753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08F7" w14:textId="612B647A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lastRenderedPageBreak/>
              <w:t xml:space="preserve">2: </w:t>
            </w:r>
            <w:r w:rsidR="000D422D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Able to consume a whole meal </w:t>
            </w:r>
            <w:r w:rsidR="008B7026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n the same time as others only with encouragement or needs some additional time</w:t>
            </w:r>
            <w:r w:rsidR="00FA2752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(</w:t>
            </w:r>
            <w:r w:rsidR="00675C48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pprox.</w:t>
            </w:r>
            <w:r w:rsidR="00FA2752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10 min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5B1AEF1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 (7.14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C912AC4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 (11.11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8228B86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 (4.17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04F8A4B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797AA511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69152" w14:textId="6B5B3A70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3: </w:t>
            </w:r>
            <w:r w:rsidR="004654DB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Able to consume a </w:t>
            </w:r>
            <w:r w:rsidR="007942F8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hole</w:t>
            </w:r>
            <w:r w:rsidR="004654DB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meal in the same time as others</w:t>
            </w:r>
            <w:r w:rsidR="00FA2752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sharing the meal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8619510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8 (90.48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2A048FA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6 (88.89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A1C6CB6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2 (91.67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F8341A8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46A73A6F" w14:textId="77777777" w:rsidTr="003B0912">
        <w:trPr>
          <w:trHeight w:val="270"/>
        </w:trPr>
        <w:tc>
          <w:tcPr>
            <w:tcW w:w="43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719D" w14:textId="2FA38520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ssing / N (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785D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9 / 51 (17.65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06A04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 / 21 (14.29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FA50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6 / 30 (20.00%)</w:t>
            </w:r>
          </w:p>
        </w:tc>
        <w:tc>
          <w:tcPr>
            <w:tcW w:w="118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2A740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7CBE750B" w14:textId="77777777" w:rsidTr="003B0912">
        <w:trPr>
          <w:trHeight w:val="25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9BA7" w14:textId="14ACDF69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Swallowing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1BA8" w14:textId="63ADF022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A22C" w14:textId="22E223C4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436EB" w14:textId="5882E0C1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B367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F14A81" w:rsidRPr="003B0912" w14:paraId="4AAF3B7E" w14:textId="77777777" w:rsidTr="003B0912">
        <w:trPr>
          <w:trHeight w:val="480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19D264D" w14:textId="3C40547E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: Has trouble swallowing saliva or secretions.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4D322D3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2EBE419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E9A7F35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80ECBD9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13A76B85" w14:textId="77777777" w:rsidTr="003B0912">
        <w:trPr>
          <w:trHeight w:val="480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F8A2DAF" w14:textId="25301E55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1: Has regular trouble swallowing </w:t>
            </w:r>
            <w:r w:rsidR="00F734F3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food/drink </w:t>
            </w: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or chok</w:t>
            </w:r>
            <w:r w:rsidR="00F734F3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s on food/drink (more than once a month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3077568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02FE0A9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7CA90FC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128C202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550A3C27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87EA" w14:textId="0A8CA62C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2: </w:t>
            </w:r>
            <w:r w:rsidR="00CE65D6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May experience occasional (less than once a month) problems swallowing </w:t>
            </w:r>
            <w:r w:rsidR="00E23F76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ertain type of food or occasionally chokes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C6EDCA3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 (6.82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4131306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 (5.26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ACD990B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 (8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C75249C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3CD23D32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288F3" w14:textId="77777777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: Doesn’t choke or have problems swallowing when eating and drinking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03C9184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41 (93.18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EA75A7B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8 (94.74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546FF3E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3 (92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FBAD033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12CB39BA" w14:textId="77777777" w:rsidTr="003B0912">
        <w:trPr>
          <w:trHeight w:val="270"/>
        </w:trPr>
        <w:tc>
          <w:tcPr>
            <w:tcW w:w="43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8CFD" w14:textId="2B6EEA89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ssing / N (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C057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7 / 51 (13.73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C22A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 / 21 (9.52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A923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 / 30 (16.67%)</w:t>
            </w:r>
          </w:p>
        </w:tc>
        <w:tc>
          <w:tcPr>
            <w:tcW w:w="118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08280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2873E0FB" w14:textId="77777777" w:rsidTr="003B0912">
        <w:trPr>
          <w:trHeight w:val="25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4427" w14:textId="17EE16B4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Hand function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4CC1" w14:textId="2FF5420D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77FB" w14:textId="6EF3C2D0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5B94A" w14:textId="18859A74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2354F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36</w:t>
            </w:r>
          </w:p>
        </w:tc>
      </w:tr>
      <w:tr w:rsidR="00F14A81" w:rsidRPr="003B0912" w14:paraId="6F432602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08AC964" w14:textId="317457B1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0: </w:t>
            </w:r>
            <w:r w:rsidR="00F16077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nnot use hands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75CAA63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901867C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A912546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D4FF3A7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2AF47FCB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E15FA7B" w14:textId="23098C2E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1: Can write signature or </w:t>
            </w:r>
            <w:r w:rsidR="00703205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end text or use remote control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C374648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F900CE6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44BBE1B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 (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8C8D086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50115F00" w14:textId="77777777" w:rsidTr="003B0912">
        <w:trPr>
          <w:trHeight w:val="480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0D763CB" w14:textId="05ABE87A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2: Can write two lines </w:t>
            </w:r>
            <w:r w:rsidR="00F57417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or use computer keyboard</w:t>
            </w: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21C1C70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1 (47.73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B7BEFA5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1 (57.89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CA57505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0 (4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286FFD5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F14A81" w:rsidRPr="003B0912" w14:paraId="329CAC7B" w14:textId="77777777" w:rsidTr="003B0912">
        <w:trPr>
          <w:trHeight w:val="255"/>
        </w:trPr>
        <w:tc>
          <w:tcPr>
            <w:tcW w:w="43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5766DEC" w14:textId="50112EE5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3: </w:t>
            </w:r>
            <w:r w:rsidR="00F57417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Can </w:t>
            </w:r>
            <w:r w:rsidR="00FD46A3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nscrew</w:t>
            </w:r>
            <w:r w:rsidR="00F57417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the lid of a water or </w:t>
            </w:r>
            <w:r w:rsidR="0029367E"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izzy drink bottle and break the seal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B63D84A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3 (52.27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06D7BC0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8 (42.11%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331721B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5 (60.00%)</w:t>
            </w:r>
          </w:p>
        </w:tc>
        <w:tc>
          <w:tcPr>
            <w:tcW w:w="118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AF34B4E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3B0912" w:rsidRPr="003B0912" w14:paraId="3CECC27C" w14:textId="77777777" w:rsidTr="003B0912">
        <w:trPr>
          <w:trHeight w:val="270"/>
        </w:trPr>
        <w:tc>
          <w:tcPr>
            <w:tcW w:w="43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91A68D" w14:textId="0F72A751" w:rsidR="00695444" w:rsidRPr="003B0912" w:rsidRDefault="00695444" w:rsidP="009E23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ssing / N (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4E15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7 / 51 (13.73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353D2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 / 21 (9.52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3711D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B091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 / 30 (16.67%)</w:t>
            </w:r>
          </w:p>
        </w:tc>
        <w:tc>
          <w:tcPr>
            <w:tcW w:w="118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72680" w14:textId="77777777" w:rsidR="00695444" w:rsidRPr="003B0912" w:rsidRDefault="00695444" w:rsidP="009E238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456AF29D" w14:textId="2D6883C2" w:rsidR="009C0AB8" w:rsidRPr="009C0AB8" w:rsidRDefault="009C0AB8" w:rsidP="009C0AB8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kern w:val="0"/>
          <w:sz w:val="16"/>
          <w:szCs w:val="16"/>
          <w14:ligatures w14:val="none"/>
        </w:rPr>
      </w:pPr>
      <w:r w:rsidRPr="009C0AB8">
        <w:rPr>
          <w:rFonts w:ascii="Arial" w:eastAsia="Arial" w:hAnsi="Arial" w:cs="Arial"/>
          <w:color w:val="000000"/>
          <w:kern w:val="0"/>
          <w:sz w:val="16"/>
          <w:szCs w:val="16"/>
          <w14:ligatures w14:val="none"/>
        </w:rPr>
        <w:t>EK2</w:t>
      </w:r>
      <w:r w:rsidR="0065646C">
        <w:rPr>
          <w:rFonts w:ascii="Arial" w:eastAsia="Arial" w:hAnsi="Arial" w:cs="Arial"/>
          <w:color w:val="000000"/>
          <w:kern w:val="0"/>
          <w:sz w:val="16"/>
          <w:szCs w:val="16"/>
          <w14:ligatures w14:val="none"/>
        </w:rPr>
        <w:t>-</w:t>
      </w:r>
      <w:r w:rsidRPr="009C0AB8">
        <w:rPr>
          <w:rFonts w:ascii="Arial" w:eastAsia="Arial" w:hAnsi="Arial" w:cs="Arial"/>
          <w:color w:val="000000"/>
          <w:kern w:val="0"/>
          <w:sz w:val="16"/>
          <w:szCs w:val="16"/>
          <w14:ligatures w14:val="none"/>
        </w:rPr>
        <w:t>R, revised Egen Klassifikation; IQR, interquartile range; LoA, loss of ambulation; NSAA, North Star Ambulatory Assessment; SD, standard deviation.</w:t>
      </w:r>
    </w:p>
    <w:p w14:paraId="7014B421" w14:textId="77777777" w:rsidR="009E7A61" w:rsidRPr="00F14A81" w:rsidRDefault="009E7A61" w:rsidP="009E2383">
      <w:pPr>
        <w:rPr>
          <w:rFonts w:ascii="Arial" w:hAnsi="Arial" w:cs="Arial"/>
          <w:sz w:val="18"/>
          <w:szCs w:val="18"/>
        </w:rPr>
      </w:pPr>
    </w:p>
    <w:sectPr w:rsidR="009E7A61" w:rsidRPr="00F14A81" w:rsidSect="006954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CF160F" w14:textId="77777777" w:rsidR="00607895" w:rsidRDefault="00607895" w:rsidP="009C0AB8">
      <w:pPr>
        <w:spacing w:after="0" w:line="240" w:lineRule="auto"/>
      </w:pPr>
      <w:r>
        <w:separator/>
      </w:r>
    </w:p>
  </w:endnote>
  <w:endnote w:type="continuationSeparator" w:id="0">
    <w:p w14:paraId="139A999C" w14:textId="77777777" w:rsidR="00607895" w:rsidRDefault="00607895" w:rsidP="009C0A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5B292" w14:textId="77777777" w:rsidR="00607895" w:rsidRDefault="00607895" w:rsidP="009C0AB8">
      <w:pPr>
        <w:spacing w:after="0" w:line="240" w:lineRule="auto"/>
      </w:pPr>
      <w:r>
        <w:separator/>
      </w:r>
    </w:p>
  </w:footnote>
  <w:footnote w:type="continuationSeparator" w:id="0">
    <w:p w14:paraId="0633A889" w14:textId="77777777" w:rsidR="00607895" w:rsidRDefault="00607895" w:rsidP="009C0A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383"/>
    <w:rsid w:val="00001993"/>
    <w:rsid w:val="00060E5A"/>
    <w:rsid w:val="000D422D"/>
    <w:rsid w:val="001271BF"/>
    <w:rsid w:val="001432F0"/>
    <w:rsid w:val="00167A5B"/>
    <w:rsid w:val="00183D1E"/>
    <w:rsid w:val="00190160"/>
    <w:rsid w:val="00192503"/>
    <w:rsid w:val="001B18C9"/>
    <w:rsid w:val="001F49C5"/>
    <w:rsid w:val="001F73C6"/>
    <w:rsid w:val="002206D8"/>
    <w:rsid w:val="00265257"/>
    <w:rsid w:val="0029367E"/>
    <w:rsid w:val="002C082A"/>
    <w:rsid w:val="002D7993"/>
    <w:rsid w:val="002F23F7"/>
    <w:rsid w:val="00316F5C"/>
    <w:rsid w:val="003206BB"/>
    <w:rsid w:val="00343FF1"/>
    <w:rsid w:val="00367F55"/>
    <w:rsid w:val="003A2AC7"/>
    <w:rsid w:val="003B0912"/>
    <w:rsid w:val="003C00E6"/>
    <w:rsid w:val="003C7F5D"/>
    <w:rsid w:val="003F29C2"/>
    <w:rsid w:val="00427110"/>
    <w:rsid w:val="004654DB"/>
    <w:rsid w:val="0046586E"/>
    <w:rsid w:val="00474033"/>
    <w:rsid w:val="004A330F"/>
    <w:rsid w:val="004B6820"/>
    <w:rsid w:val="004C0914"/>
    <w:rsid w:val="004D449C"/>
    <w:rsid w:val="004F5FE9"/>
    <w:rsid w:val="005750FD"/>
    <w:rsid w:val="005812B7"/>
    <w:rsid w:val="005B4796"/>
    <w:rsid w:val="005E287E"/>
    <w:rsid w:val="00607895"/>
    <w:rsid w:val="0064364A"/>
    <w:rsid w:val="0065646C"/>
    <w:rsid w:val="00675C48"/>
    <w:rsid w:val="00695444"/>
    <w:rsid w:val="006A7193"/>
    <w:rsid w:val="006B178F"/>
    <w:rsid w:val="00703205"/>
    <w:rsid w:val="0077793B"/>
    <w:rsid w:val="007942F8"/>
    <w:rsid w:val="007D331A"/>
    <w:rsid w:val="00800F21"/>
    <w:rsid w:val="00811432"/>
    <w:rsid w:val="008203E9"/>
    <w:rsid w:val="00837B79"/>
    <w:rsid w:val="00864941"/>
    <w:rsid w:val="008B7026"/>
    <w:rsid w:val="008D2633"/>
    <w:rsid w:val="008E6BC0"/>
    <w:rsid w:val="00911B8E"/>
    <w:rsid w:val="0093625E"/>
    <w:rsid w:val="00936AC6"/>
    <w:rsid w:val="00954383"/>
    <w:rsid w:val="009C0AB8"/>
    <w:rsid w:val="009D2141"/>
    <w:rsid w:val="009D39E1"/>
    <w:rsid w:val="009E2383"/>
    <w:rsid w:val="009E256A"/>
    <w:rsid w:val="009E7A61"/>
    <w:rsid w:val="00A3159D"/>
    <w:rsid w:val="00A42158"/>
    <w:rsid w:val="00A43896"/>
    <w:rsid w:val="00A9610C"/>
    <w:rsid w:val="00B62EF3"/>
    <w:rsid w:val="00B66C5B"/>
    <w:rsid w:val="00BA1E78"/>
    <w:rsid w:val="00BD3202"/>
    <w:rsid w:val="00C45E4B"/>
    <w:rsid w:val="00CB5CF5"/>
    <w:rsid w:val="00CC1667"/>
    <w:rsid w:val="00CE65D6"/>
    <w:rsid w:val="00D04091"/>
    <w:rsid w:val="00D073FA"/>
    <w:rsid w:val="00D172DB"/>
    <w:rsid w:val="00D37CC2"/>
    <w:rsid w:val="00D4350D"/>
    <w:rsid w:val="00D5334D"/>
    <w:rsid w:val="00D63480"/>
    <w:rsid w:val="00D728A8"/>
    <w:rsid w:val="00DB426A"/>
    <w:rsid w:val="00DD507C"/>
    <w:rsid w:val="00DE4949"/>
    <w:rsid w:val="00DE7FA1"/>
    <w:rsid w:val="00DF6E06"/>
    <w:rsid w:val="00E02572"/>
    <w:rsid w:val="00E23F76"/>
    <w:rsid w:val="00E43915"/>
    <w:rsid w:val="00EB60A1"/>
    <w:rsid w:val="00EE13E7"/>
    <w:rsid w:val="00F14A81"/>
    <w:rsid w:val="00F16077"/>
    <w:rsid w:val="00F16692"/>
    <w:rsid w:val="00F177D3"/>
    <w:rsid w:val="00F353BD"/>
    <w:rsid w:val="00F43A1F"/>
    <w:rsid w:val="00F57417"/>
    <w:rsid w:val="00F734F3"/>
    <w:rsid w:val="00F81254"/>
    <w:rsid w:val="00F949A2"/>
    <w:rsid w:val="00FA2752"/>
    <w:rsid w:val="00FB1C3C"/>
    <w:rsid w:val="00FD46A3"/>
    <w:rsid w:val="00FE1B0F"/>
    <w:rsid w:val="00FE7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F367C"/>
  <w15:chartTrackingRefBased/>
  <w15:docId w15:val="{5EE3ED00-7A2C-4AE0-9CC5-0B041AF48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43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0A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0AB8"/>
  </w:style>
  <w:style w:type="paragraph" w:styleId="Footer">
    <w:name w:val="footer"/>
    <w:basedOn w:val="Normal"/>
    <w:link w:val="FooterChar"/>
    <w:uiPriority w:val="99"/>
    <w:unhideWhenUsed/>
    <w:rsid w:val="009C0A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0AB8"/>
  </w:style>
  <w:style w:type="character" w:styleId="CommentReference">
    <w:name w:val="annotation reference"/>
    <w:basedOn w:val="DefaultParagraphFont"/>
    <w:uiPriority w:val="99"/>
    <w:semiHidden/>
    <w:unhideWhenUsed/>
    <w:rsid w:val="005E28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28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28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8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8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9b6536c-bef4-434e-aacb-20b3dfe96e4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5F715B5A4EA24FAB440C08378503E2" ma:contentTypeVersion="7" ma:contentTypeDescription="Create a new document." ma:contentTypeScope="" ma:versionID="69d69bebbd81f5b6f3c8d363e88c4bb9">
  <xsd:schema xmlns:xsd="http://www.w3.org/2001/XMLSchema" xmlns:xs="http://www.w3.org/2001/XMLSchema" xmlns:p="http://schemas.microsoft.com/office/2006/metadata/properties" xmlns:ns3="79b6536c-bef4-434e-aacb-20b3dfe96e41" xmlns:ns4="2db88773-d2f5-47c2-8573-51944824079f" targetNamespace="http://schemas.microsoft.com/office/2006/metadata/properties" ma:root="true" ma:fieldsID="cb9cf757f2924ec7867d197abdac2b2e" ns3:_="" ns4:_="">
    <xsd:import namespace="79b6536c-bef4-434e-aacb-20b3dfe96e41"/>
    <xsd:import namespace="2db88773-d2f5-47c2-8573-5194482407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b6536c-bef4-434e-aacb-20b3dfe96e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b88773-d2f5-47c2-8573-51944824079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A71A8CB-AE93-4193-8EAE-7A4C9BAFBDAD}">
  <ds:schemaRefs>
    <ds:schemaRef ds:uri="http://schemas.microsoft.com/office/2006/metadata/properties"/>
    <ds:schemaRef ds:uri="http://schemas.microsoft.com/office/infopath/2007/PartnerControls"/>
    <ds:schemaRef ds:uri="79b6536c-bef4-434e-aacb-20b3dfe96e41"/>
  </ds:schemaRefs>
</ds:datastoreItem>
</file>

<file path=customXml/itemProps2.xml><?xml version="1.0" encoding="utf-8"?>
<ds:datastoreItem xmlns:ds="http://schemas.openxmlformats.org/officeDocument/2006/customXml" ds:itemID="{2C9F2986-267D-44C5-BCD2-9AE69DC460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b6536c-bef4-434e-aacb-20b3dfe96e41"/>
    <ds:schemaRef ds:uri="2db88773-d2f5-47c2-8573-5194482407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C345EEF-DE8B-4431-B8A5-8AD890F1AA2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512</Words>
  <Characters>862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na Zhang</dc:creator>
  <cp:keywords/>
  <dc:description/>
  <cp:lastModifiedBy>SNELL</cp:lastModifiedBy>
  <cp:revision>11</cp:revision>
  <dcterms:created xsi:type="dcterms:W3CDTF">2023-09-07T15:18:00Z</dcterms:created>
  <dcterms:modified xsi:type="dcterms:W3CDTF">2023-09-07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5F715B5A4EA24FAB440C08378503E2</vt:lpwstr>
  </property>
</Properties>
</file>